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B2069" w14:textId="77777777" w:rsidR="00ED03DD" w:rsidRDefault="00ED03DD"/>
    <w:p w14:paraId="018A24E0" w14:textId="46B0EEA2" w:rsidR="006556A8" w:rsidRPr="00F74FFA" w:rsidRDefault="003F090A" w:rsidP="006556A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.</w:t>
      </w:r>
      <w:r w:rsidR="00F74FFA">
        <w:rPr>
          <w:rFonts w:ascii="Arial" w:hAnsi="Arial" w:cs="Arial"/>
        </w:rPr>
        <w:t xml:space="preserve"> </w:t>
      </w:r>
      <w:r w:rsidR="00F74FFA" w:rsidRPr="00F74FFA">
        <w:rPr>
          <w:rFonts w:ascii="Arial" w:hAnsi="Arial" w:cs="Arial"/>
          <w:b/>
        </w:rPr>
        <w:t>Predicted effects of amino acid s</w:t>
      </w:r>
      <w:r w:rsidR="006556A8" w:rsidRPr="00F74FFA">
        <w:rPr>
          <w:rFonts w:ascii="Arial" w:hAnsi="Arial" w:cs="Arial"/>
          <w:b/>
        </w:rPr>
        <w:t>ubstitutions</w:t>
      </w:r>
      <w:r w:rsidR="00F74FFA" w:rsidRPr="00F74FFA">
        <w:rPr>
          <w:rFonts w:ascii="Arial" w:hAnsi="Arial" w:cs="Arial"/>
          <w:b/>
          <w:lang w:eastAsia="ja-JP"/>
        </w:rPr>
        <w:t xml:space="preserve"> in candidate g</w:t>
      </w:r>
      <w:r w:rsidR="006556A8" w:rsidRPr="00F74FFA">
        <w:rPr>
          <w:rFonts w:ascii="Arial" w:hAnsi="Arial" w:cs="Arial"/>
          <w:b/>
          <w:lang w:eastAsia="ja-JP"/>
        </w:rPr>
        <w:t>enes</w:t>
      </w:r>
      <w:r w:rsidR="006556A8" w:rsidRPr="00F74FFA">
        <w:rPr>
          <w:rFonts w:ascii="Arial" w:hAnsi="Arial" w:cs="Arial"/>
          <w:b/>
        </w:rPr>
        <w:t xml:space="preserve"> for </w:t>
      </w:r>
      <w:r w:rsidR="006B47B9" w:rsidRPr="00F74FFA">
        <w:rPr>
          <w:rFonts w:ascii="Arial" w:hAnsi="Arial" w:cs="Arial"/>
          <w:b/>
          <w:lang w:eastAsia="ja-JP"/>
        </w:rPr>
        <w:t>Chr7, CI=</w:t>
      </w:r>
      <w:r w:rsidR="0082456B" w:rsidRPr="00F74FFA">
        <w:rPr>
          <w:rFonts w:ascii="Arial" w:hAnsi="Arial" w:cs="Arial"/>
          <w:b/>
        </w:rPr>
        <w:t>23-48cM (37-84Mb</w:t>
      </w:r>
      <w:r w:rsidR="00F74FFA">
        <w:rPr>
          <w:rFonts w:ascii="Arial" w:hAnsi="Arial" w:cs="Arial"/>
          <w:b/>
        </w:rPr>
        <w:t>).</w:t>
      </w:r>
    </w:p>
    <w:tbl>
      <w:tblPr>
        <w:tblStyle w:val="TableGrid"/>
        <w:tblW w:w="4865" w:type="pct"/>
        <w:tblInd w:w="85" w:type="dxa"/>
        <w:tblLayout w:type="fixed"/>
        <w:tblLook w:val="04A0" w:firstRow="1" w:lastRow="0" w:firstColumn="1" w:lastColumn="0" w:noHBand="0" w:noVBand="1"/>
      </w:tblPr>
      <w:tblGrid>
        <w:gridCol w:w="1171"/>
        <w:gridCol w:w="1081"/>
        <w:gridCol w:w="1532"/>
        <w:gridCol w:w="1081"/>
        <w:gridCol w:w="1260"/>
        <w:gridCol w:w="1336"/>
        <w:gridCol w:w="106"/>
        <w:gridCol w:w="1346"/>
        <w:gridCol w:w="1265"/>
        <w:gridCol w:w="1260"/>
        <w:gridCol w:w="1162"/>
      </w:tblGrid>
      <w:tr w:rsidR="00556C0A" w:rsidRPr="00A80027" w14:paraId="354C54CB" w14:textId="77777777" w:rsidTr="00C11815">
        <w:trPr>
          <w:trHeight w:val="638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BB54D9D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Gen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88813A" w14:textId="77777777" w:rsidR="00556C0A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Position</w:t>
            </w:r>
          </w:p>
          <w:p w14:paraId="656F4844" w14:textId="1E5B7FFF" w:rsidR="006556A8" w:rsidRPr="00A80027" w:rsidRDefault="00556C0A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 xml:space="preserve">  (</w:t>
            </w:r>
            <w:r w:rsidR="006556A8" w:rsidRPr="00A80027">
              <w:rPr>
                <w:rFonts w:ascii="Arial" w:hAnsi="Arial" w:cs="Arial"/>
              </w:rPr>
              <w:t>Mb</w:t>
            </w:r>
            <w:r w:rsidRPr="00A80027">
              <w:rPr>
                <w:rFonts w:ascii="Arial" w:hAnsi="Arial" w:cs="Arial"/>
              </w:rPr>
              <w:t>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441F0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SNP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285A1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proofErr w:type="spellStart"/>
            <w:r w:rsidRPr="00A80027">
              <w:rPr>
                <w:rFonts w:ascii="Arial" w:hAnsi="Arial" w:cs="Arial"/>
              </w:rPr>
              <w:t>Substi-tution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D4BA0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proofErr w:type="spellStart"/>
            <w:r w:rsidRPr="00A80027">
              <w:rPr>
                <w:rFonts w:ascii="Arial" w:hAnsi="Arial" w:cs="Arial"/>
              </w:rPr>
              <w:t>Provean</w:t>
            </w:r>
            <w:proofErr w:type="spellEnd"/>
            <w:r w:rsidRPr="00A80027">
              <w:rPr>
                <w:rFonts w:ascii="Arial" w:hAnsi="Arial" w:cs="Arial"/>
              </w:rPr>
              <w:t xml:space="preserve"> prediction 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B26AC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SIFT prediction</w:t>
            </w:r>
          </w:p>
        </w:tc>
        <w:tc>
          <w:tcPr>
            <w:tcW w:w="2039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775D8B" w14:textId="77777777" w:rsidR="006556A8" w:rsidRPr="00A80027" w:rsidRDefault="006556A8" w:rsidP="006556A8">
            <w:pPr>
              <w:jc w:val="center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Aortic Arch Expression</w:t>
            </w:r>
          </w:p>
        </w:tc>
      </w:tr>
      <w:tr w:rsidR="00556C0A" w:rsidRPr="00A80027" w14:paraId="6D78E42B" w14:textId="77777777" w:rsidTr="00C11815">
        <w:trPr>
          <w:trHeight w:val="225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5DCB88" w14:textId="77777777" w:rsidR="006556A8" w:rsidRPr="00A80027" w:rsidRDefault="006556A8" w:rsidP="006556A8">
            <w:pPr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60DCD" w14:textId="77777777" w:rsidR="006556A8" w:rsidRPr="00A80027" w:rsidRDefault="006556A8" w:rsidP="006556A8">
            <w:pPr>
              <w:rPr>
                <w:rFonts w:ascii="Arial" w:hAnsi="Arial" w:cs="Arial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C52CF" w14:textId="77777777" w:rsidR="006556A8" w:rsidRPr="00A80027" w:rsidRDefault="006556A8" w:rsidP="006556A8">
            <w:pPr>
              <w:rPr>
                <w:rFonts w:ascii="Arial" w:hAnsi="Arial" w:cs="Arial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E180CE" w14:textId="77777777" w:rsidR="006556A8" w:rsidRPr="00A80027" w:rsidRDefault="006556A8" w:rsidP="006556A8">
            <w:pPr>
              <w:rPr>
                <w:rFonts w:ascii="Arial" w:hAnsi="Arial" w:cs="Arial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71BC0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(cutoff=-2.5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08870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(cutoff=</w:t>
            </w:r>
          </w:p>
          <w:p w14:paraId="17CF1BEA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0.0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E90B5" w14:textId="74BA9C5E" w:rsidR="006556A8" w:rsidRPr="00A80027" w:rsidRDefault="006B47B9" w:rsidP="0065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27281" w14:textId="0D975A65" w:rsidR="006556A8" w:rsidRPr="00A80027" w:rsidRDefault="005D0FE3" w:rsidP="0065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F975B" w14:textId="375AD4B7" w:rsidR="006556A8" w:rsidRPr="00A80027" w:rsidRDefault="006B47B9" w:rsidP="0065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BE4565" w14:textId="77777777" w:rsidR="006556A8" w:rsidRPr="00A80027" w:rsidRDefault="006556A8" w:rsidP="006556A8">
            <w:pPr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P</w:t>
            </w:r>
          </w:p>
        </w:tc>
      </w:tr>
      <w:tr w:rsidR="00556C0A" w:rsidRPr="00A80027" w14:paraId="232964A1" w14:textId="77777777" w:rsidTr="00C11815">
        <w:trPr>
          <w:trHeight w:val="300"/>
        </w:trPr>
        <w:tc>
          <w:tcPr>
            <w:tcW w:w="46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51D6337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Atp10a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1412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58.8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D8F1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32454569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682D2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T868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5B80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-3.24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213F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0.15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43395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789±5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BC0F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623±3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64B1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769±14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</w:tcBorders>
          </w:tcPr>
          <w:p w14:paraId="64EAEA3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eastAsia="Kozuka Gothic Pro M" w:hAnsi="Arial" w:cs="Arial"/>
                <w:color w:val="000000"/>
              </w:rPr>
              <w:t>0.0340</w:t>
            </w:r>
          </w:p>
        </w:tc>
      </w:tr>
      <w:tr w:rsidR="00556C0A" w:rsidRPr="00A80027" w14:paraId="3DC80C50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  <w:hideMark/>
          </w:tcPr>
          <w:p w14:paraId="060643FE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Magel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96B100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2.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B52FBEA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512938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997274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P298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6C9F45A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-1.67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017A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A89592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22±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22D4EE8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21±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F39072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24±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59D43A2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0.2770</w:t>
            </w:r>
          </w:p>
        </w:tc>
      </w:tr>
      <w:tr w:rsidR="00556C0A" w:rsidRPr="00A80027" w14:paraId="693EF4CE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  <w:hideMark/>
          </w:tcPr>
          <w:p w14:paraId="3E8D359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Peg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A4E14E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085F34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474819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DD3F96A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G53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8141792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 xml:space="preserve"> 0.14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9217D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0.0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5E6B65D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26±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EEEF49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35±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02A006D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31±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665F1895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0.3124</w:t>
            </w:r>
          </w:p>
        </w:tc>
      </w:tr>
      <w:tr w:rsidR="00556C0A" w:rsidRPr="00A80027" w14:paraId="26102141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  <w:hideMark/>
          </w:tcPr>
          <w:p w14:paraId="2F42618C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Trpm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0A5021E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4.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54EEC9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362736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FD79028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P530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C241F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 xml:space="preserve"> 1.07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AAA08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0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509B8F0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1±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108CCB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0±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9A185A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9±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1491525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0.4172</w:t>
            </w:r>
          </w:p>
        </w:tc>
      </w:tr>
      <w:tr w:rsidR="00556C0A" w:rsidRPr="00A80027" w14:paraId="0349A285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  <w:hideMark/>
          </w:tcPr>
          <w:p w14:paraId="53D8920E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Fan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667FBF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4.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E39837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366258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F74BB6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T157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C45419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-1.22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2376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243C2A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67±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C8E896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65±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33947DA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70±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4786391B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0.7511</w:t>
            </w:r>
          </w:p>
        </w:tc>
      </w:tr>
      <w:tr w:rsidR="00556C0A" w:rsidRPr="00A80027" w14:paraId="21EC3D29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  <w:hideMark/>
          </w:tcPr>
          <w:p w14:paraId="3AEC8D6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Tjp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FF96E08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5.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EFEE992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33906840</w:t>
            </w:r>
          </w:p>
          <w:p w14:paraId="5453568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311981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C2ABC9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P1219L</w:t>
            </w:r>
          </w:p>
          <w:p w14:paraId="2E913D3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143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4E5B9A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-1.77</w:t>
            </w:r>
          </w:p>
          <w:p w14:paraId="4C0FF34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-1.61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4490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b/>
              </w:rPr>
            </w:pPr>
            <w:r w:rsidRPr="00A80027">
              <w:rPr>
                <w:rFonts w:ascii="Arial" w:hAnsi="Arial" w:cs="Arial"/>
                <w:b/>
              </w:rPr>
              <w:t>0.036</w:t>
            </w:r>
          </w:p>
          <w:p w14:paraId="28A161EA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0.0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2360A7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931±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E3CB432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040±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9D9E61C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949±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375DBB6E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eastAsia="Kozuka Gothic Pro M" w:hAnsi="Arial" w:cs="Arial"/>
                <w:color w:val="000000"/>
              </w:rPr>
              <w:t>0.0619</w:t>
            </w:r>
          </w:p>
        </w:tc>
      </w:tr>
      <w:tr w:rsidR="00556C0A" w:rsidRPr="00A80027" w14:paraId="10746E67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  <w:hideMark/>
          </w:tcPr>
          <w:p w14:paraId="7EF30B55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Pcsk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D06B9FC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6.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619C700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168058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5F4054B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A623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D7BF43A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-0.72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510CB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0.0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571E64E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006±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D9D1EC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621±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FB23CA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491±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23CD2796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eastAsia="Kozuka Gothic Pro M" w:hAnsi="Arial" w:cs="Arial"/>
                <w:color w:val="000000"/>
              </w:rPr>
              <w:t>0.0025</w:t>
            </w:r>
          </w:p>
        </w:tc>
      </w:tr>
      <w:tr w:rsidR="00556C0A" w:rsidRPr="00A80027" w14:paraId="294EEFEF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  <w:hideMark/>
          </w:tcPr>
          <w:p w14:paraId="5DBC0EC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Lrrk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28FCC5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6.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19E5270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477175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1CD54B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A1813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D3731D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</w:rPr>
              <w:t>-0.55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FE4A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</w:rPr>
              <w:t>0.0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A7331C2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385±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048B29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236±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FF775BD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324±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736CA04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eastAsia="Kozuka Gothic Pro M" w:hAnsi="Arial" w:cs="Arial"/>
                <w:color w:val="000000"/>
              </w:rPr>
              <w:t>0.0337</w:t>
            </w:r>
          </w:p>
        </w:tc>
      </w:tr>
      <w:tr w:rsidR="00556C0A" w:rsidRPr="00A80027" w14:paraId="16A99FB0" w14:textId="77777777" w:rsidTr="00C11815">
        <w:trPr>
          <w:trHeight w:val="300"/>
        </w:trPr>
        <w:tc>
          <w:tcPr>
            <w:tcW w:w="465" w:type="pct"/>
            <w:tcBorders>
              <w:top w:val="nil"/>
              <w:bottom w:val="nil"/>
              <w:right w:val="nil"/>
            </w:tcBorders>
            <w:noWrap/>
          </w:tcPr>
          <w:p w14:paraId="545779C4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80027">
              <w:rPr>
                <w:rFonts w:ascii="Arial" w:hAnsi="Arial" w:cs="Arial"/>
                <w:i/>
                <w:color w:val="000000"/>
              </w:rPr>
              <w:t>Lins</w:t>
            </w:r>
            <w:proofErr w:type="spellEnd"/>
          </w:p>
          <w:p w14:paraId="3AE73B28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3D5370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5AD3561" w14:textId="77777777" w:rsidR="006556A8" w:rsidRPr="00A80027" w:rsidRDefault="006556A8" w:rsidP="00FF6A52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49373806</w:t>
            </w:r>
          </w:p>
          <w:p w14:paraId="50E58D4C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322989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16A8C4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P73L</w:t>
            </w:r>
          </w:p>
          <w:p w14:paraId="3F9365D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E421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4B5D25A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  <w:color w:val="000000"/>
              </w:rPr>
              <w:t>-3.78</w:t>
            </w:r>
          </w:p>
          <w:p w14:paraId="1E538EDB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color w:val="000000"/>
              </w:rPr>
              <w:t>-2.2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C17F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  <w:color w:val="000000"/>
              </w:rPr>
              <w:t>0.022</w:t>
            </w:r>
          </w:p>
          <w:p w14:paraId="2D501F3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b/>
                <w:color w:val="000000"/>
              </w:rPr>
              <w:t>0.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5CB766C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00±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98AF277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11±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28481F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07±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</w:tcPr>
          <w:p w14:paraId="307BC10B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eastAsia="Kozuka Gothic Pro M" w:hAnsi="Arial" w:cs="Arial"/>
                <w:color w:val="000000"/>
              </w:rPr>
              <w:t>0.0244</w:t>
            </w:r>
          </w:p>
        </w:tc>
      </w:tr>
      <w:tr w:rsidR="00556C0A" w:rsidRPr="00A80027" w14:paraId="186E660A" w14:textId="77777777" w:rsidTr="00C11815">
        <w:trPr>
          <w:trHeight w:val="300"/>
        </w:trPr>
        <w:tc>
          <w:tcPr>
            <w:tcW w:w="465" w:type="pct"/>
            <w:tcBorders>
              <w:top w:val="nil"/>
              <w:right w:val="nil"/>
            </w:tcBorders>
            <w:noWrap/>
            <w:hideMark/>
          </w:tcPr>
          <w:p w14:paraId="045FE182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i/>
                <w:color w:val="000000"/>
              </w:rPr>
              <w:t>Mctp2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</w:tcPr>
          <w:p w14:paraId="6D5ADF0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72.2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</w:tcPr>
          <w:p w14:paraId="522B5FEB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rs3110728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</w:tcPr>
          <w:p w14:paraId="650B99C1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color w:val="000000"/>
              </w:rPr>
              <w:t>A623T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091663B9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A80027">
              <w:rPr>
                <w:rFonts w:ascii="Arial" w:hAnsi="Arial" w:cs="Arial"/>
                <w:color w:val="000000"/>
              </w:rPr>
              <w:t>-2.47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right w:val="nil"/>
            </w:tcBorders>
          </w:tcPr>
          <w:p w14:paraId="3AFC652F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</w:tcPr>
          <w:p w14:paraId="7FC27FA8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6±1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</w:tcPr>
          <w:p w14:paraId="63A84A16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19±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4A2F2A26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hAnsi="Arial" w:cs="Arial"/>
              </w:rPr>
              <w:t>22±5</w:t>
            </w:r>
          </w:p>
        </w:tc>
        <w:tc>
          <w:tcPr>
            <w:tcW w:w="462" w:type="pct"/>
            <w:tcBorders>
              <w:top w:val="nil"/>
              <w:left w:val="nil"/>
            </w:tcBorders>
          </w:tcPr>
          <w:p w14:paraId="0E70CCD3" w14:textId="77777777" w:rsidR="006556A8" w:rsidRPr="00A80027" w:rsidRDefault="006556A8" w:rsidP="00FF6A52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80027">
              <w:rPr>
                <w:rFonts w:ascii="Arial" w:eastAsia="Kozuka Gothic Pro M" w:hAnsi="Arial" w:cs="Arial"/>
                <w:color w:val="000000"/>
              </w:rPr>
              <w:t>0.2384</w:t>
            </w:r>
          </w:p>
        </w:tc>
      </w:tr>
    </w:tbl>
    <w:p w14:paraId="5E4D47A0" w14:textId="77777777" w:rsidR="006556A8" w:rsidRPr="00A80027" w:rsidRDefault="006556A8" w:rsidP="006556A8">
      <w:pPr>
        <w:spacing w:line="480" w:lineRule="auto"/>
        <w:jc w:val="both"/>
        <w:rPr>
          <w:rFonts w:ascii="Arial" w:hAnsi="Arial" w:cs="Arial"/>
        </w:rPr>
      </w:pPr>
    </w:p>
    <w:p w14:paraId="55C1B597" w14:textId="01B8DB97" w:rsidR="006556A8" w:rsidRPr="00A80027" w:rsidRDefault="006556A8" w:rsidP="006556A8">
      <w:pPr>
        <w:spacing w:line="480" w:lineRule="auto"/>
        <w:jc w:val="both"/>
        <w:rPr>
          <w:rFonts w:ascii="Arial" w:hAnsi="Arial" w:cs="Arial"/>
        </w:rPr>
      </w:pPr>
      <w:r w:rsidRPr="00A80027">
        <w:rPr>
          <w:rFonts w:ascii="Arial" w:hAnsi="Arial" w:cs="Arial"/>
        </w:rPr>
        <w:lastRenderedPageBreak/>
        <w:t xml:space="preserve">For each gene expression levels in the aortic </w:t>
      </w:r>
      <w:proofErr w:type="gramStart"/>
      <w:r w:rsidRPr="00A80027">
        <w:rPr>
          <w:rFonts w:ascii="Arial" w:hAnsi="Arial" w:cs="Arial"/>
        </w:rPr>
        <w:t>arches  estimated</w:t>
      </w:r>
      <w:proofErr w:type="gramEnd"/>
      <w:r w:rsidRPr="00A80027">
        <w:rPr>
          <w:rFonts w:ascii="Arial" w:hAnsi="Arial" w:cs="Arial"/>
        </w:rPr>
        <w:t xml:space="preserve"> by the microarray analyses in the wild-type C57BL/6J</w:t>
      </w:r>
      <w:r w:rsidR="006B47B9">
        <w:rPr>
          <w:rFonts w:ascii="Arial" w:hAnsi="Arial" w:cs="Arial"/>
        </w:rPr>
        <w:t xml:space="preserve"> (B6)</w:t>
      </w:r>
      <w:r w:rsidRPr="00A80027">
        <w:rPr>
          <w:rFonts w:ascii="Arial" w:hAnsi="Arial" w:cs="Arial"/>
        </w:rPr>
        <w:t>, DBA/2J</w:t>
      </w:r>
      <w:r w:rsidR="006B47B9">
        <w:rPr>
          <w:rFonts w:ascii="Arial" w:hAnsi="Arial" w:cs="Arial"/>
        </w:rPr>
        <w:t xml:space="preserve"> (</w:t>
      </w:r>
      <w:r w:rsidR="005D0FE3">
        <w:rPr>
          <w:rFonts w:ascii="Arial" w:hAnsi="Arial" w:cs="Arial"/>
        </w:rPr>
        <w:t>DBA</w:t>
      </w:r>
      <w:r w:rsidR="006B47B9">
        <w:rPr>
          <w:rFonts w:ascii="Arial" w:hAnsi="Arial" w:cs="Arial"/>
        </w:rPr>
        <w:t>)</w:t>
      </w:r>
      <w:r w:rsidRPr="00A80027">
        <w:rPr>
          <w:rFonts w:ascii="Arial" w:hAnsi="Arial" w:cs="Arial"/>
        </w:rPr>
        <w:t xml:space="preserve"> and </w:t>
      </w:r>
      <w:r w:rsidR="006B47B9" w:rsidRPr="006B47B9">
        <w:rPr>
          <w:rFonts w:ascii="Arial" w:hAnsi="Arial" w:cs="Arial"/>
        </w:rPr>
        <w:t>129S6/</w:t>
      </w:r>
      <w:proofErr w:type="spellStart"/>
      <w:r w:rsidR="006B47B9" w:rsidRPr="006B47B9">
        <w:rPr>
          <w:rFonts w:ascii="Arial" w:hAnsi="Arial" w:cs="Arial"/>
        </w:rPr>
        <w:t>SvEvTac</w:t>
      </w:r>
      <w:proofErr w:type="spellEnd"/>
      <w:r w:rsidR="006B47B9">
        <w:rPr>
          <w:rFonts w:ascii="Arial" w:hAnsi="Arial" w:cs="Arial"/>
        </w:rPr>
        <w:t xml:space="preserve"> (129)</w:t>
      </w:r>
      <w:r w:rsidR="00F74FFA">
        <w:rPr>
          <w:rFonts w:ascii="Arial" w:hAnsi="Arial" w:cs="Arial"/>
        </w:rPr>
        <w:t xml:space="preserve"> strains [6] </w:t>
      </w:r>
      <w:r w:rsidRPr="00A80027">
        <w:rPr>
          <w:rFonts w:ascii="Arial" w:hAnsi="Arial" w:cs="Arial"/>
        </w:rPr>
        <w:t xml:space="preserve">are shown.   Values are </w:t>
      </w:r>
      <w:proofErr w:type="spellStart"/>
      <w:r w:rsidRPr="00A80027">
        <w:rPr>
          <w:rFonts w:ascii="Arial" w:hAnsi="Arial" w:cs="Arial"/>
        </w:rPr>
        <w:t>mean±SE</w:t>
      </w:r>
      <w:proofErr w:type="spellEnd"/>
      <w:r w:rsidRPr="00A80027">
        <w:rPr>
          <w:rFonts w:ascii="Arial" w:hAnsi="Arial" w:cs="Arial"/>
        </w:rPr>
        <w:t xml:space="preserve"> of the intensity values from three samples pooled from 5 aortic arches per strain, and statistical analysis was </w:t>
      </w:r>
      <w:r w:rsidR="00C11815">
        <w:rPr>
          <w:rFonts w:ascii="Arial" w:hAnsi="Arial" w:cs="Arial"/>
        </w:rPr>
        <w:t>carried out using one-way ANOVA;</w:t>
      </w:r>
      <w:bookmarkStart w:id="0" w:name="_GoBack"/>
      <w:bookmarkEnd w:id="0"/>
      <w:r w:rsidR="006B47B9">
        <w:rPr>
          <w:rFonts w:ascii="Arial" w:hAnsi="Arial" w:cs="Arial"/>
        </w:rPr>
        <w:t xml:space="preserve"> </w:t>
      </w:r>
      <w:proofErr w:type="spellStart"/>
      <w:r w:rsidR="006B47B9" w:rsidRPr="001F1FA9">
        <w:rPr>
          <w:rFonts w:ascii="Arial" w:hAnsi="Arial" w:cs="Arial"/>
        </w:rPr>
        <w:t>Chr</w:t>
      </w:r>
      <w:proofErr w:type="spellEnd"/>
      <w:r w:rsidR="006B47B9" w:rsidRPr="001F1FA9">
        <w:rPr>
          <w:rFonts w:ascii="Arial" w:hAnsi="Arial" w:cs="Arial"/>
        </w:rPr>
        <w:t>, chromo</w:t>
      </w:r>
      <w:r w:rsidR="006B47B9">
        <w:rPr>
          <w:rFonts w:ascii="Arial" w:hAnsi="Arial" w:cs="Arial"/>
        </w:rPr>
        <w:t>some; CI, 95% credible interval</w:t>
      </w:r>
      <w:r w:rsidR="0055707F">
        <w:rPr>
          <w:rFonts w:ascii="Arial" w:hAnsi="Arial" w:cs="Arial"/>
        </w:rPr>
        <w:t>.</w:t>
      </w:r>
    </w:p>
    <w:p w14:paraId="70DBFA32" w14:textId="77777777" w:rsidR="006556A8" w:rsidRDefault="006556A8" w:rsidP="00746BE1">
      <w:pPr>
        <w:spacing w:line="480" w:lineRule="auto"/>
        <w:jc w:val="both"/>
        <w:rPr>
          <w:rFonts w:ascii="Arial" w:hAnsi="Arial" w:cs="Arial"/>
        </w:rPr>
      </w:pPr>
    </w:p>
    <w:sectPr w:rsidR="006556A8" w:rsidSect="003238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ozuka Gothic Pro M">
    <w:panose1 w:val="00000000000000000000"/>
    <w:charset w:val="80"/>
    <w:family w:val="swiss"/>
    <w:notTrueType/>
    <w:pitch w:val="variable"/>
    <w:sig w:usb0="E00002FF" w:usb1="6AC7FCFF" w:usb2="00000012" w:usb3="00000000" w:csb0="0002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6B"/>
    <w:rsid w:val="0000469C"/>
    <w:rsid w:val="0003546B"/>
    <w:rsid w:val="00041068"/>
    <w:rsid w:val="000A0CE7"/>
    <w:rsid w:val="000A5286"/>
    <w:rsid w:val="000C4041"/>
    <w:rsid w:val="000D5EBD"/>
    <w:rsid w:val="000D749B"/>
    <w:rsid w:val="00110089"/>
    <w:rsid w:val="001209AB"/>
    <w:rsid w:val="00136E20"/>
    <w:rsid w:val="00142719"/>
    <w:rsid w:val="0015085A"/>
    <w:rsid w:val="00180BF9"/>
    <w:rsid w:val="00192E6D"/>
    <w:rsid w:val="001A747A"/>
    <w:rsid w:val="001E1CF3"/>
    <w:rsid w:val="001E7CC2"/>
    <w:rsid w:val="001F1FA9"/>
    <w:rsid w:val="00232D3B"/>
    <w:rsid w:val="0027777C"/>
    <w:rsid w:val="0028250C"/>
    <w:rsid w:val="00287084"/>
    <w:rsid w:val="002940F2"/>
    <w:rsid w:val="002C72C8"/>
    <w:rsid w:val="002D367B"/>
    <w:rsid w:val="002E55FF"/>
    <w:rsid w:val="002F17B9"/>
    <w:rsid w:val="003145C7"/>
    <w:rsid w:val="003238D7"/>
    <w:rsid w:val="00335F9D"/>
    <w:rsid w:val="00351B3F"/>
    <w:rsid w:val="00355B21"/>
    <w:rsid w:val="003D7250"/>
    <w:rsid w:val="003D7531"/>
    <w:rsid w:val="003F090A"/>
    <w:rsid w:val="00444A79"/>
    <w:rsid w:val="00496BC4"/>
    <w:rsid w:val="004A446C"/>
    <w:rsid w:val="004F4951"/>
    <w:rsid w:val="00515967"/>
    <w:rsid w:val="005417AE"/>
    <w:rsid w:val="00551B21"/>
    <w:rsid w:val="00556C0A"/>
    <w:rsid w:val="0055707F"/>
    <w:rsid w:val="00561CE3"/>
    <w:rsid w:val="00570DE3"/>
    <w:rsid w:val="005955C2"/>
    <w:rsid w:val="005D0FE3"/>
    <w:rsid w:val="005D62DE"/>
    <w:rsid w:val="005D76E7"/>
    <w:rsid w:val="005F3137"/>
    <w:rsid w:val="005F5901"/>
    <w:rsid w:val="00601C69"/>
    <w:rsid w:val="00625DCA"/>
    <w:rsid w:val="006556A8"/>
    <w:rsid w:val="00660E77"/>
    <w:rsid w:val="00665B3B"/>
    <w:rsid w:val="00670EB4"/>
    <w:rsid w:val="00682504"/>
    <w:rsid w:val="006B10C6"/>
    <w:rsid w:val="006B47B9"/>
    <w:rsid w:val="006C0B97"/>
    <w:rsid w:val="006C585C"/>
    <w:rsid w:val="006D47BB"/>
    <w:rsid w:val="007443AA"/>
    <w:rsid w:val="007457A9"/>
    <w:rsid w:val="00746BE1"/>
    <w:rsid w:val="00763486"/>
    <w:rsid w:val="007B3EBE"/>
    <w:rsid w:val="007B4271"/>
    <w:rsid w:val="007D55A6"/>
    <w:rsid w:val="007D6A96"/>
    <w:rsid w:val="007E4F11"/>
    <w:rsid w:val="007E60D5"/>
    <w:rsid w:val="007F00AE"/>
    <w:rsid w:val="007F0E7C"/>
    <w:rsid w:val="0082456B"/>
    <w:rsid w:val="00833CEA"/>
    <w:rsid w:val="00845CF8"/>
    <w:rsid w:val="008462CC"/>
    <w:rsid w:val="00873117"/>
    <w:rsid w:val="00880E86"/>
    <w:rsid w:val="00880F43"/>
    <w:rsid w:val="008C1F5B"/>
    <w:rsid w:val="008C46A8"/>
    <w:rsid w:val="008D747B"/>
    <w:rsid w:val="00962EF5"/>
    <w:rsid w:val="009649D2"/>
    <w:rsid w:val="0096717A"/>
    <w:rsid w:val="00985141"/>
    <w:rsid w:val="00997705"/>
    <w:rsid w:val="009C2041"/>
    <w:rsid w:val="009F2D4E"/>
    <w:rsid w:val="00A06654"/>
    <w:rsid w:val="00A075F0"/>
    <w:rsid w:val="00A17723"/>
    <w:rsid w:val="00A43460"/>
    <w:rsid w:val="00A51069"/>
    <w:rsid w:val="00A72A30"/>
    <w:rsid w:val="00A80027"/>
    <w:rsid w:val="00A97F28"/>
    <w:rsid w:val="00AA05E6"/>
    <w:rsid w:val="00AA2DB9"/>
    <w:rsid w:val="00AC35A3"/>
    <w:rsid w:val="00AE1BFC"/>
    <w:rsid w:val="00AE35C6"/>
    <w:rsid w:val="00B15120"/>
    <w:rsid w:val="00B61D80"/>
    <w:rsid w:val="00BA3453"/>
    <w:rsid w:val="00BA619C"/>
    <w:rsid w:val="00BC35D9"/>
    <w:rsid w:val="00BC797F"/>
    <w:rsid w:val="00BD08B1"/>
    <w:rsid w:val="00BD2313"/>
    <w:rsid w:val="00C11815"/>
    <w:rsid w:val="00C12245"/>
    <w:rsid w:val="00C63151"/>
    <w:rsid w:val="00C70F9A"/>
    <w:rsid w:val="00C73B4D"/>
    <w:rsid w:val="00C76734"/>
    <w:rsid w:val="00C821FB"/>
    <w:rsid w:val="00C9117E"/>
    <w:rsid w:val="00CC03D4"/>
    <w:rsid w:val="00CF4426"/>
    <w:rsid w:val="00D01BA6"/>
    <w:rsid w:val="00D24FB9"/>
    <w:rsid w:val="00D35406"/>
    <w:rsid w:val="00D433FE"/>
    <w:rsid w:val="00D45EAF"/>
    <w:rsid w:val="00D565ED"/>
    <w:rsid w:val="00D62B3B"/>
    <w:rsid w:val="00D84D79"/>
    <w:rsid w:val="00DA1EE7"/>
    <w:rsid w:val="00DA64F1"/>
    <w:rsid w:val="00DB3E5D"/>
    <w:rsid w:val="00DC5187"/>
    <w:rsid w:val="00DC7F03"/>
    <w:rsid w:val="00DF3FE1"/>
    <w:rsid w:val="00E0205F"/>
    <w:rsid w:val="00E411A0"/>
    <w:rsid w:val="00E54B25"/>
    <w:rsid w:val="00EA1CD4"/>
    <w:rsid w:val="00EA5246"/>
    <w:rsid w:val="00ED03DD"/>
    <w:rsid w:val="00F5504C"/>
    <w:rsid w:val="00F74FFA"/>
    <w:rsid w:val="00F7641F"/>
    <w:rsid w:val="00F76895"/>
    <w:rsid w:val="00F91F43"/>
    <w:rsid w:val="00FB2750"/>
    <w:rsid w:val="00FE433B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38F8F8"/>
  <w15:docId w15:val="{76942CD4-C525-4BA0-B5B1-D3DDCBE81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4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46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46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46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46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46B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46B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46B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46B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46B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4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46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4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4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546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354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46B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3546B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03546B"/>
    <w:rPr>
      <w:b/>
      <w:bCs/>
    </w:rPr>
  </w:style>
  <w:style w:type="character" w:styleId="Emphasis">
    <w:name w:val="Emphasis"/>
    <w:basedOn w:val="DefaultParagraphFont"/>
    <w:uiPriority w:val="20"/>
    <w:qFormat/>
    <w:rsid w:val="0003546B"/>
    <w:rPr>
      <w:i/>
      <w:iCs/>
    </w:rPr>
  </w:style>
  <w:style w:type="paragraph" w:styleId="NoSpacing">
    <w:name w:val="No Spacing"/>
    <w:uiPriority w:val="1"/>
    <w:qFormat/>
    <w:rsid w:val="0003546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3546B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354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46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5B9BD5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6B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3546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3546B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3546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03546B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03546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546B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0354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3546B"/>
  </w:style>
  <w:style w:type="table" w:styleId="TableGrid">
    <w:name w:val="Table Grid"/>
    <w:basedOn w:val="TableNormal"/>
    <w:uiPriority w:val="39"/>
    <w:rsid w:val="0003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49B"/>
    <w:pPr>
      <w:ind w:left="720"/>
      <w:contextualSpacing/>
    </w:pPr>
  </w:style>
  <w:style w:type="character" w:customStyle="1" w:styleId="small-caps">
    <w:name w:val="small-caps"/>
    <w:basedOn w:val="DefaultParagraphFont"/>
    <w:rsid w:val="00335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9CCC9-CA44-43CD-B1DE-25B5B2160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mith</dc:creator>
  <cp:keywords/>
  <dc:description/>
  <cp:lastModifiedBy>John Smith</cp:lastModifiedBy>
  <cp:revision>4</cp:revision>
  <cp:lastPrinted>2016-11-09T22:18:00Z</cp:lastPrinted>
  <dcterms:created xsi:type="dcterms:W3CDTF">2017-04-07T16:42:00Z</dcterms:created>
  <dcterms:modified xsi:type="dcterms:W3CDTF">2017-04-07T16:58:00Z</dcterms:modified>
</cp:coreProperties>
</file>